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6E31FE3" w14:textId="6E1F69C0" w:rsidR="009A0B3C" w:rsidRPr="00D33327" w:rsidRDefault="00D33327" w:rsidP="009A0B3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Appendix 4</w:t>
      </w:r>
      <w:r>
        <w:rPr>
          <w:rFonts w:ascii="Arial" w:hAnsi="Arial" w:cs="Arial"/>
          <w:b/>
          <w:lang w:val="en-US"/>
        </w:rPr>
        <w:t xml:space="preserve">: Interview guide: </w:t>
      </w:r>
      <w:r>
        <w:rPr>
          <w:rFonts w:ascii="Arial" w:hAnsi="Arial" w:cs="Arial"/>
          <w:b/>
          <w:lang w:val="en-US"/>
        </w:rPr>
        <w:t xml:space="preserve">Twelve months after </w:t>
      </w:r>
      <w:r>
        <w:rPr>
          <w:rFonts w:ascii="Arial" w:hAnsi="Arial" w:cs="Arial"/>
          <w:b/>
          <w:lang w:val="en-US"/>
        </w:rPr>
        <w:t>ACP facilitation</w:t>
      </w:r>
    </w:p>
    <w:p w14:paraId="345E3020" w14:textId="5A3D1993" w:rsidR="00600532" w:rsidRPr="00600532" w:rsidRDefault="00600532" w:rsidP="00600532">
      <w:pPr>
        <w:tabs>
          <w:tab w:val="left" w:pos="8100"/>
        </w:tabs>
        <w:spacing w:after="0" w:line="240" w:lineRule="auto"/>
        <w:rPr>
          <w:rFonts w:ascii="Arial" w:hAnsi="Arial" w:cs="Arial"/>
          <w:lang w:val="en-US"/>
        </w:rPr>
      </w:pPr>
      <w:r w:rsidRPr="00600532">
        <w:rPr>
          <w:rFonts w:ascii="Arial" w:hAnsi="Arial" w:cs="Arial"/>
          <w:b/>
          <w:lang w:val="en-US"/>
        </w:rPr>
        <w:t>Guideline for semi-structured interview for patients who have undergone ACP facilitation withi</w:t>
      </w:r>
      <w:r w:rsidR="002056D6">
        <w:rPr>
          <w:rFonts w:ascii="Arial" w:hAnsi="Arial" w:cs="Arial"/>
          <w:b/>
          <w:lang w:val="en-US"/>
        </w:rPr>
        <w:t>n</w:t>
      </w:r>
      <w:r w:rsidR="00A63210">
        <w:rPr>
          <w:rFonts w:ascii="Arial" w:hAnsi="Arial" w:cs="Arial"/>
          <w:b/>
          <w:lang w:val="en-US"/>
        </w:rPr>
        <w:t xml:space="preserve"> the </w:t>
      </w:r>
      <w:proofErr w:type="spellStart"/>
      <w:r w:rsidR="00A63210">
        <w:rPr>
          <w:rFonts w:ascii="Arial" w:hAnsi="Arial" w:cs="Arial"/>
          <w:b/>
          <w:lang w:val="en-US"/>
        </w:rPr>
        <w:t>evaACP</w:t>
      </w:r>
      <w:proofErr w:type="spellEnd"/>
      <w:r w:rsidR="00A63210">
        <w:rPr>
          <w:rFonts w:ascii="Arial" w:hAnsi="Arial" w:cs="Arial"/>
          <w:b/>
          <w:lang w:val="en-US"/>
        </w:rPr>
        <w:t xml:space="preserve"> study; </w:t>
      </w:r>
      <w:proofErr w:type="spellStart"/>
      <w:r w:rsidR="00A63210">
        <w:rPr>
          <w:rFonts w:ascii="Arial" w:hAnsi="Arial" w:cs="Arial"/>
          <w:b/>
          <w:lang w:val="en-US"/>
        </w:rPr>
        <w:t>Timepoint</w:t>
      </w:r>
      <w:proofErr w:type="spellEnd"/>
      <w:r w:rsidR="00A63210">
        <w:rPr>
          <w:rFonts w:ascii="Arial" w:hAnsi="Arial" w:cs="Arial"/>
          <w:b/>
          <w:lang w:val="en-US"/>
        </w:rPr>
        <w:t>: Twelve</w:t>
      </w:r>
      <w:r w:rsidR="002056D6">
        <w:rPr>
          <w:rFonts w:ascii="Arial" w:hAnsi="Arial" w:cs="Arial"/>
          <w:b/>
          <w:lang w:val="en-US"/>
        </w:rPr>
        <w:t xml:space="preserve"> month</w:t>
      </w:r>
      <w:r w:rsidR="00A63210">
        <w:rPr>
          <w:rFonts w:ascii="Arial" w:hAnsi="Arial" w:cs="Arial"/>
          <w:b/>
          <w:lang w:val="en-US"/>
        </w:rPr>
        <w:t>s</w:t>
      </w:r>
      <w:r w:rsidR="002056D6">
        <w:rPr>
          <w:rFonts w:ascii="Arial" w:hAnsi="Arial" w:cs="Arial"/>
          <w:b/>
          <w:lang w:val="en-US"/>
        </w:rPr>
        <w:t xml:space="preserve"> a</w:t>
      </w:r>
      <w:r w:rsidRPr="00600532">
        <w:rPr>
          <w:rFonts w:ascii="Arial" w:hAnsi="Arial" w:cs="Arial"/>
          <w:b/>
          <w:lang w:val="en-US"/>
        </w:rPr>
        <w:t>fter A</w:t>
      </w:r>
      <w:bookmarkStart w:id="0" w:name="_GoBack"/>
      <w:bookmarkEnd w:id="0"/>
      <w:r w:rsidRPr="00600532">
        <w:rPr>
          <w:rFonts w:ascii="Arial" w:hAnsi="Arial" w:cs="Arial"/>
          <w:b/>
          <w:lang w:val="en-US"/>
        </w:rPr>
        <w:t xml:space="preserve">CP facilitation </w:t>
      </w:r>
      <w:r w:rsidRPr="00600532">
        <w:rPr>
          <w:rFonts w:ascii="Arial" w:hAnsi="Arial" w:cs="Arial"/>
          <w:lang w:val="en-US"/>
        </w:rPr>
        <w:t xml:space="preserve">(translated from German Language) </w:t>
      </w:r>
    </w:p>
    <w:p w14:paraId="6BCE6BC4" w14:textId="49754ED5" w:rsidR="00282F97" w:rsidRPr="00600532" w:rsidRDefault="00282F97" w:rsidP="00600532">
      <w:pPr>
        <w:rPr>
          <w:rFonts w:ascii="Arial" w:hAnsi="Arial" w:cs="Arial"/>
          <w:b/>
          <w:color w:val="1F4E79" w:themeColor="accent1" w:themeShade="80"/>
          <w:lang w:val="en-US"/>
        </w:rPr>
      </w:pP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972"/>
        <w:gridCol w:w="6095"/>
      </w:tblGrid>
      <w:tr w:rsidR="00600532" w:rsidRPr="00600532" w14:paraId="2B46C9BB" w14:textId="77777777" w:rsidTr="002056D6">
        <w:tc>
          <w:tcPr>
            <w:tcW w:w="2972" w:type="dxa"/>
          </w:tcPr>
          <w:p w14:paraId="6F08B65B" w14:textId="0076D684" w:rsidR="00600532" w:rsidRPr="00600532" w:rsidRDefault="00600532" w:rsidP="00600532">
            <w:pPr>
              <w:rPr>
                <w:rFonts w:ascii="Arial" w:hAnsi="Arial" w:cs="Arial"/>
              </w:rPr>
            </w:pPr>
            <w:r w:rsidRPr="00600532">
              <w:rPr>
                <w:rFonts w:ascii="Arial" w:hAnsi="Arial" w:cs="Arial"/>
                <w:b/>
              </w:rPr>
              <w:t xml:space="preserve">Research </w:t>
            </w:r>
            <w:proofErr w:type="spellStart"/>
            <w:r w:rsidRPr="00600532">
              <w:rPr>
                <w:rFonts w:ascii="Arial" w:hAnsi="Arial" w:cs="Arial"/>
                <w:b/>
              </w:rPr>
              <w:t>Questions</w:t>
            </w:r>
            <w:proofErr w:type="spellEnd"/>
            <w:r w:rsidRPr="00600532">
              <w:rPr>
                <w:rFonts w:ascii="Arial" w:hAnsi="Arial" w:cs="Arial"/>
                <w:b/>
              </w:rPr>
              <w:t xml:space="preserve"> </w:t>
            </w:r>
          </w:p>
        </w:tc>
        <w:tc>
          <w:tcPr>
            <w:tcW w:w="6095" w:type="dxa"/>
          </w:tcPr>
          <w:p w14:paraId="3C48A191" w14:textId="08F41F9B" w:rsidR="00600532" w:rsidRPr="00600532" w:rsidRDefault="00600532" w:rsidP="00600532">
            <w:pPr>
              <w:rPr>
                <w:rFonts w:ascii="Arial" w:hAnsi="Arial" w:cs="Arial"/>
              </w:rPr>
            </w:pPr>
            <w:r w:rsidRPr="00600532">
              <w:rPr>
                <w:rFonts w:ascii="Arial" w:hAnsi="Arial" w:cs="Arial"/>
                <w:b/>
              </w:rPr>
              <w:t xml:space="preserve">Guideline </w:t>
            </w:r>
            <w:proofErr w:type="spellStart"/>
            <w:r w:rsidRPr="00600532">
              <w:rPr>
                <w:rFonts w:ascii="Arial" w:hAnsi="Arial" w:cs="Arial"/>
                <w:b/>
              </w:rPr>
              <w:t>Questions</w:t>
            </w:r>
            <w:proofErr w:type="spellEnd"/>
          </w:p>
        </w:tc>
      </w:tr>
      <w:tr w:rsidR="00600532" w:rsidRPr="00D33327" w14:paraId="1879D675" w14:textId="77777777" w:rsidTr="002056D6">
        <w:tc>
          <w:tcPr>
            <w:tcW w:w="2972" w:type="dxa"/>
          </w:tcPr>
          <w:p w14:paraId="7EB487C3" w14:textId="6206CDEF" w:rsidR="002056D6" w:rsidRPr="002056D6" w:rsidRDefault="002056D6" w:rsidP="002056D6">
            <w:pPr>
              <w:rPr>
                <w:rFonts w:ascii="Arial" w:hAnsi="Arial" w:cs="Arial"/>
                <w:lang w:val="en-US"/>
              </w:rPr>
            </w:pPr>
            <w:r w:rsidRPr="00D4387E">
              <w:rPr>
                <w:rFonts w:ascii="Arial" w:hAnsi="Arial" w:cs="Arial"/>
                <w:b/>
                <w:lang w:val="en-US"/>
              </w:rPr>
              <w:t>Impact</w:t>
            </w:r>
          </w:p>
          <w:p w14:paraId="22B5DACA" w14:textId="2D0CC58F" w:rsidR="00600532" w:rsidRPr="002056D6" w:rsidRDefault="002056D6" w:rsidP="002056D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What impact</w:t>
            </w:r>
            <w:r w:rsidRPr="002056D6">
              <w:rPr>
                <w:rFonts w:ascii="Arial" w:hAnsi="Arial" w:cs="Arial"/>
                <w:lang w:val="en-US"/>
              </w:rPr>
              <w:t xml:space="preserve"> did the ACP</w:t>
            </w:r>
            <w:r>
              <w:rPr>
                <w:rFonts w:ascii="Arial" w:hAnsi="Arial" w:cs="Arial"/>
                <w:lang w:val="en-US"/>
              </w:rPr>
              <w:t xml:space="preserve"> facilitations have had on the patients</w:t>
            </w:r>
            <w:r w:rsidRPr="002056D6">
              <w:rPr>
                <w:rFonts w:ascii="Arial" w:hAnsi="Arial" w:cs="Arial"/>
                <w:lang w:val="en-US"/>
              </w:rPr>
              <w:t xml:space="preserve"> in the last 12 months?</w:t>
            </w:r>
          </w:p>
          <w:p w14:paraId="07DA777B" w14:textId="2FFF9177" w:rsidR="00600532" w:rsidRPr="002056D6" w:rsidRDefault="00600532" w:rsidP="00282F97">
            <w:pPr>
              <w:rPr>
                <w:rFonts w:ascii="Arial" w:hAnsi="Arial" w:cs="Arial"/>
                <w:lang w:val="en-US"/>
              </w:rPr>
            </w:pPr>
          </w:p>
          <w:p w14:paraId="29B864CE" w14:textId="77777777" w:rsidR="00600532" w:rsidRPr="002056D6" w:rsidRDefault="00600532" w:rsidP="009A0B3C">
            <w:pPr>
              <w:rPr>
                <w:rFonts w:ascii="Arial" w:hAnsi="Arial" w:cs="Arial"/>
                <w:lang w:val="en-US"/>
              </w:rPr>
            </w:pPr>
          </w:p>
          <w:p w14:paraId="55B5D423" w14:textId="3EA70D5C" w:rsidR="00600532" w:rsidRPr="002056D6" w:rsidRDefault="00600532" w:rsidP="00EF5E8F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6095" w:type="dxa"/>
          </w:tcPr>
          <w:p w14:paraId="4715DCFF" w14:textId="0FC2E34F" w:rsidR="002056D6" w:rsidRDefault="002056D6" w:rsidP="002056D6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 xml:space="preserve">About a year ago, you had the conversation about your Advance Directive at your GP's office, which was on [date]. Perhaps you could tell me about it in retrospect. How did you feel afterwards? </w:t>
            </w:r>
          </w:p>
          <w:p w14:paraId="42970991" w14:textId="77777777" w:rsidR="000070F9" w:rsidRPr="000070F9" w:rsidRDefault="000070F9" w:rsidP="002056D6">
            <w:pPr>
              <w:rPr>
                <w:rFonts w:ascii="Arial" w:hAnsi="Arial" w:cs="Arial"/>
                <w:lang w:val="en-US"/>
              </w:rPr>
            </w:pPr>
          </w:p>
          <w:p w14:paraId="2CCBF80E" w14:textId="3756DE89" w:rsidR="002056D6" w:rsidRDefault="002056D6" w:rsidP="002056D6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>Have there been any changes or experiences that have had a significant impact on you in the last year? Have there been any changes in your health?</w:t>
            </w:r>
          </w:p>
          <w:p w14:paraId="1AA405F6" w14:textId="77777777" w:rsidR="000070F9" w:rsidRPr="000070F9" w:rsidRDefault="000070F9" w:rsidP="002056D6">
            <w:pPr>
              <w:rPr>
                <w:rFonts w:ascii="Arial" w:hAnsi="Arial" w:cs="Arial"/>
                <w:lang w:val="en-US"/>
              </w:rPr>
            </w:pPr>
          </w:p>
          <w:p w14:paraId="27F80DA0" w14:textId="5E561663" w:rsidR="002056D6" w:rsidRDefault="002056D6" w:rsidP="002056D6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>Has the topic of “ advance directives” had an impact on you in the past year?</w:t>
            </w:r>
          </w:p>
          <w:p w14:paraId="27A5B4ED" w14:textId="77777777" w:rsidR="000070F9" w:rsidRPr="000070F9" w:rsidRDefault="000070F9" w:rsidP="002056D6">
            <w:pPr>
              <w:rPr>
                <w:rFonts w:ascii="Arial" w:hAnsi="Arial" w:cs="Arial"/>
                <w:lang w:val="en-US"/>
              </w:rPr>
            </w:pPr>
          </w:p>
          <w:p w14:paraId="722F731C" w14:textId="1B1A9D39" w:rsidR="002056D6" w:rsidRDefault="002056D6" w:rsidP="002056D6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>In the ACP conversations, you have the opportunity to talk about religious, personal or spiritual attitudes and document them. Have you also made a record of this?</w:t>
            </w:r>
          </w:p>
          <w:p w14:paraId="670E653A" w14:textId="77777777" w:rsidR="000070F9" w:rsidRPr="000070F9" w:rsidRDefault="000070F9" w:rsidP="002056D6">
            <w:pPr>
              <w:rPr>
                <w:rFonts w:ascii="Arial" w:hAnsi="Arial" w:cs="Arial"/>
                <w:lang w:val="en-US"/>
              </w:rPr>
            </w:pPr>
          </w:p>
          <w:p w14:paraId="215FFE06" w14:textId="2E4E53E3" w:rsidR="002056D6" w:rsidRDefault="002056D6" w:rsidP="002056D6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>Have you had any changes made to the contents of your advance directive in the past year?</w:t>
            </w:r>
          </w:p>
          <w:p w14:paraId="0DF501EF" w14:textId="77777777" w:rsidR="000070F9" w:rsidRPr="000070F9" w:rsidRDefault="000070F9" w:rsidP="002056D6">
            <w:pPr>
              <w:rPr>
                <w:rFonts w:ascii="Arial" w:hAnsi="Arial" w:cs="Arial"/>
                <w:lang w:val="en-US"/>
              </w:rPr>
            </w:pPr>
          </w:p>
          <w:p w14:paraId="729CD2EE" w14:textId="77777777" w:rsidR="00600532" w:rsidRDefault="002056D6" w:rsidP="002056D6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>Is there anything that you might want to adapt/change?</w:t>
            </w:r>
          </w:p>
          <w:p w14:paraId="3B982E50" w14:textId="163B0E35" w:rsidR="00AC7B5C" w:rsidRPr="000070F9" w:rsidRDefault="00AC7B5C" w:rsidP="002056D6">
            <w:pPr>
              <w:rPr>
                <w:rFonts w:ascii="Arial" w:hAnsi="Arial" w:cs="Arial"/>
                <w:lang w:val="en-US"/>
              </w:rPr>
            </w:pPr>
          </w:p>
        </w:tc>
      </w:tr>
      <w:tr w:rsidR="00600532" w:rsidRPr="00D33327" w14:paraId="0F95A0B3" w14:textId="77777777" w:rsidTr="002056D6">
        <w:tc>
          <w:tcPr>
            <w:tcW w:w="2972" w:type="dxa"/>
          </w:tcPr>
          <w:p w14:paraId="4941B459" w14:textId="2B9201FA" w:rsidR="002056D6" w:rsidRPr="002056D6" w:rsidRDefault="00D4387E" w:rsidP="002056D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Communication</w:t>
            </w:r>
          </w:p>
          <w:p w14:paraId="3257D428" w14:textId="77777777" w:rsidR="00600532" w:rsidRDefault="002056D6" w:rsidP="002056D6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Have the </w:t>
            </w:r>
            <w:r w:rsidRPr="002056D6">
              <w:rPr>
                <w:rFonts w:ascii="Arial" w:hAnsi="Arial" w:cs="Arial"/>
                <w:lang w:val="en-US"/>
              </w:rPr>
              <w:t>patients communicated about topics related to ACP</w:t>
            </w:r>
            <w:r>
              <w:rPr>
                <w:rFonts w:ascii="Arial" w:hAnsi="Arial" w:cs="Arial"/>
                <w:lang w:val="en-US"/>
              </w:rPr>
              <w:t>/AD</w:t>
            </w:r>
            <w:r w:rsidRPr="002056D6">
              <w:rPr>
                <w:rFonts w:ascii="Arial" w:hAnsi="Arial" w:cs="Arial"/>
                <w:lang w:val="en-US"/>
              </w:rPr>
              <w:t xml:space="preserve"> in the last 12 months?</w:t>
            </w:r>
          </w:p>
          <w:p w14:paraId="4C6D59FE" w14:textId="13B56E5E" w:rsidR="000070F9" w:rsidRPr="002056D6" w:rsidRDefault="000070F9" w:rsidP="002056D6">
            <w:pPr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6095" w:type="dxa"/>
          </w:tcPr>
          <w:p w14:paraId="6C864BD6" w14:textId="77777777" w:rsidR="000070F9" w:rsidRDefault="000070F9" w:rsidP="000070F9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>How have you talked to others about your experiences (with making an advance directive)?</w:t>
            </w:r>
          </w:p>
          <w:p w14:paraId="4C60F91B" w14:textId="4A6A5687" w:rsidR="000070F9" w:rsidRPr="000070F9" w:rsidRDefault="000070F9" w:rsidP="000070F9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 xml:space="preserve"> </w:t>
            </w:r>
          </w:p>
          <w:p w14:paraId="1A224ABB" w14:textId="3F416271" w:rsidR="00600532" w:rsidRPr="000070F9" w:rsidRDefault="000070F9" w:rsidP="000070F9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>Have you talked to others about what is important to you in terms of your preferences for treatment?</w:t>
            </w:r>
          </w:p>
        </w:tc>
      </w:tr>
      <w:tr w:rsidR="00600532" w:rsidRPr="00D33327" w14:paraId="38CB686C" w14:textId="77777777" w:rsidTr="002056D6">
        <w:trPr>
          <w:trHeight w:val="70"/>
        </w:trPr>
        <w:tc>
          <w:tcPr>
            <w:tcW w:w="2972" w:type="dxa"/>
          </w:tcPr>
          <w:p w14:paraId="170F24E4" w14:textId="2E1112D1" w:rsidR="002056D6" w:rsidRPr="00D4387E" w:rsidRDefault="00D4387E" w:rsidP="002056D6">
            <w:pPr>
              <w:rPr>
                <w:rFonts w:ascii="Arial" w:hAnsi="Arial" w:cs="Arial"/>
                <w:b/>
                <w:lang w:val="en-US"/>
              </w:rPr>
            </w:pPr>
            <w:r>
              <w:rPr>
                <w:rFonts w:ascii="Arial" w:hAnsi="Arial" w:cs="Arial"/>
                <w:b/>
                <w:lang w:val="en-US"/>
              </w:rPr>
              <w:t>Attitude</w:t>
            </w:r>
          </w:p>
          <w:p w14:paraId="46B8F001" w14:textId="0F76978F" w:rsidR="002056D6" w:rsidRPr="002056D6" w:rsidRDefault="002056D6" w:rsidP="002056D6">
            <w:pPr>
              <w:rPr>
                <w:rFonts w:ascii="Arial" w:hAnsi="Arial" w:cs="Arial"/>
                <w:lang w:val="en-US"/>
              </w:rPr>
            </w:pPr>
            <w:r w:rsidRPr="002056D6">
              <w:rPr>
                <w:rFonts w:ascii="Arial" w:hAnsi="Arial" w:cs="Arial"/>
                <w:lang w:val="en-US"/>
              </w:rPr>
              <w:t>How do patients feel about ACP/</w:t>
            </w:r>
            <w:r>
              <w:rPr>
                <w:rFonts w:ascii="Arial" w:hAnsi="Arial" w:cs="Arial"/>
                <w:lang w:val="en-US"/>
              </w:rPr>
              <w:t>AD?</w:t>
            </w:r>
          </w:p>
          <w:p w14:paraId="7ED2D9CF" w14:textId="77777777" w:rsidR="00600532" w:rsidRPr="002056D6" w:rsidRDefault="00600532" w:rsidP="002056D6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6095" w:type="dxa"/>
          </w:tcPr>
          <w:p w14:paraId="537D77A1" w14:textId="77777777" w:rsidR="000070F9" w:rsidRDefault="000070F9" w:rsidP="000070F9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>What does it mean to you personally to have this advance directive?</w:t>
            </w:r>
          </w:p>
          <w:p w14:paraId="05E18E09" w14:textId="29E1B8DB" w:rsidR="000070F9" w:rsidRPr="000070F9" w:rsidRDefault="000070F9" w:rsidP="000070F9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 xml:space="preserve"> </w:t>
            </w:r>
          </w:p>
          <w:p w14:paraId="3912AAEA" w14:textId="03196DED" w:rsidR="000070F9" w:rsidRDefault="000070F9" w:rsidP="000070F9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>What meaning did it have for you that you had the ACP conversations on the Advance Directive at your GP practice?</w:t>
            </w:r>
          </w:p>
          <w:p w14:paraId="019AC770" w14:textId="77777777" w:rsidR="000070F9" w:rsidRPr="000070F9" w:rsidRDefault="000070F9" w:rsidP="000070F9">
            <w:pPr>
              <w:rPr>
                <w:rFonts w:ascii="Arial" w:hAnsi="Arial" w:cs="Arial"/>
                <w:lang w:val="en-US"/>
              </w:rPr>
            </w:pPr>
          </w:p>
          <w:p w14:paraId="36989248" w14:textId="77777777" w:rsidR="00600532" w:rsidRDefault="000070F9" w:rsidP="000070F9">
            <w:pPr>
              <w:rPr>
                <w:rFonts w:ascii="Arial" w:hAnsi="Arial" w:cs="Arial"/>
                <w:lang w:val="en-US"/>
              </w:rPr>
            </w:pPr>
            <w:r w:rsidRPr="000070F9">
              <w:rPr>
                <w:rFonts w:ascii="Arial" w:hAnsi="Arial" w:cs="Arial"/>
                <w:lang w:val="en-US"/>
              </w:rPr>
              <w:t>If you could give other people a piece of advice from your experience with the ACP process (what was particularly valuable for you) - what would it be?</w:t>
            </w:r>
            <w:r w:rsidR="00600532" w:rsidRPr="000070F9">
              <w:rPr>
                <w:rFonts w:ascii="Arial" w:hAnsi="Arial" w:cs="Arial"/>
                <w:lang w:val="en-US"/>
              </w:rPr>
              <w:t xml:space="preserve"> </w:t>
            </w:r>
          </w:p>
          <w:p w14:paraId="4474BDF2" w14:textId="1646D651" w:rsidR="00AC7B5C" w:rsidRPr="000070F9" w:rsidRDefault="00AC7B5C" w:rsidP="000070F9">
            <w:pPr>
              <w:rPr>
                <w:rFonts w:ascii="Arial" w:hAnsi="Arial" w:cs="Arial"/>
                <w:lang w:val="en-US"/>
              </w:rPr>
            </w:pPr>
          </w:p>
        </w:tc>
      </w:tr>
    </w:tbl>
    <w:p w14:paraId="4CE274CA" w14:textId="10C83ACA" w:rsidR="004A7D86" w:rsidRPr="000070F9" w:rsidRDefault="00D33327" w:rsidP="00304031">
      <w:pPr>
        <w:rPr>
          <w:rFonts w:ascii="Arial" w:hAnsi="Arial" w:cs="Arial"/>
          <w:lang w:val="en-US"/>
        </w:rPr>
      </w:pPr>
    </w:p>
    <w:p w14:paraId="01DB1953" w14:textId="1B0BB1E0" w:rsidR="00304031" w:rsidRPr="000070F9" w:rsidRDefault="00304031" w:rsidP="004E1362">
      <w:pPr>
        <w:rPr>
          <w:rFonts w:ascii="Arial" w:hAnsi="Arial" w:cs="Arial"/>
          <w:lang w:val="en-US"/>
        </w:rPr>
      </w:pPr>
    </w:p>
    <w:sectPr w:rsidR="00304031" w:rsidRPr="000070F9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8AAC7" w14:textId="77777777" w:rsidR="00143764" w:rsidRDefault="00143764" w:rsidP="001B0529">
      <w:pPr>
        <w:spacing w:after="0" w:line="240" w:lineRule="auto"/>
      </w:pPr>
      <w:r>
        <w:separator/>
      </w:r>
    </w:p>
  </w:endnote>
  <w:endnote w:type="continuationSeparator" w:id="0">
    <w:p w14:paraId="41C8798B" w14:textId="77777777" w:rsidR="00143764" w:rsidRDefault="00143764" w:rsidP="001B052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CBF0E6" w14:textId="77777777" w:rsidR="00075B0B" w:rsidRDefault="00075B0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2BF219" w14:textId="204F2E77" w:rsidR="00013E9D" w:rsidRPr="00600532" w:rsidRDefault="00600532" w:rsidP="00013E9D">
    <w:pPr>
      <w:pStyle w:val="Fuzeile"/>
      <w:tabs>
        <w:tab w:val="clear" w:pos="9072"/>
        <w:tab w:val="right" w:pos="9632"/>
      </w:tabs>
      <w:rPr>
        <w:lang w:val="en-US"/>
      </w:rPr>
    </w:pPr>
    <w:r w:rsidRPr="009630DD">
      <w:rPr>
        <w:rFonts w:ascii="Calibri" w:hAnsi="Calibri" w:cs="Calibri"/>
        <w:color w:val="808080"/>
        <w:sz w:val="18"/>
        <w:szCs w:val="18"/>
        <w:lang w:val="en-US"/>
      </w:rPr>
      <w:tab/>
    </w:r>
  </w:p>
  <w:p w14:paraId="71F37043" w14:textId="77777777" w:rsidR="00013E9D" w:rsidRPr="00600532" w:rsidRDefault="00013E9D">
    <w:pPr>
      <w:pStyle w:val="Fuzeile"/>
      <w:rPr>
        <w:lang w:val="en-US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194F6B5" w14:textId="77777777" w:rsidR="00075B0B" w:rsidRDefault="00075B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7A78DB4" w14:textId="77777777" w:rsidR="00143764" w:rsidRDefault="00143764" w:rsidP="001B0529">
      <w:pPr>
        <w:spacing w:after="0" w:line="240" w:lineRule="auto"/>
      </w:pPr>
      <w:r>
        <w:separator/>
      </w:r>
    </w:p>
  </w:footnote>
  <w:footnote w:type="continuationSeparator" w:id="0">
    <w:p w14:paraId="7BF5F48C" w14:textId="77777777" w:rsidR="00143764" w:rsidRDefault="00143764" w:rsidP="001B052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807B037" w14:textId="77777777" w:rsidR="00075B0B" w:rsidRDefault="00075B0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3FA238B" w14:textId="39954B5E" w:rsidR="00013E9D" w:rsidRDefault="00013E9D">
    <w:pPr>
      <w:pStyle w:val="Kopfzeile"/>
    </w:pPr>
    <w:r>
      <w:rPr>
        <w:rFonts w:ascii="Arial" w:hAnsi="Arial" w:cs="Arial"/>
        <w:sz w:val="20"/>
        <w:szCs w:val="20"/>
      </w:rPr>
      <w:t xml:space="preserve">                                  </w:t>
    </w:r>
    <w:r w:rsidRPr="00A81F4A">
      <w:rPr>
        <w:rFonts w:ascii="Arial" w:hAnsi="Arial" w:cs="Arial"/>
        <w:sz w:val="20"/>
        <w:szCs w:val="20"/>
      </w:rPr>
      <w:t xml:space="preserve">  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FFBC6E7" w14:textId="77777777" w:rsidR="00075B0B" w:rsidRDefault="00075B0B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45708AE"/>
    <w:multiLevelType w:val="hybridMultilevel"/>
    <w:tmpl w:val="42CCD9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2C5B4D"/>
    <w:multiLevelType w:val="hybridMultilevel"/>
    <w:tmpl w:val="E67E17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3BC35A1"/>
    <w:multiLevelType w:val="hybridMultilevel"/>
    <w:tmpl w:val="3E7A472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B003AC"/>
    <w:multiLevelType w:val="hybridMultilevel"/>
    <w:tmpl w:val="35763E5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B484F7F"/>
    <w:multiLevelType w:val="hybridMultilevel"/>
    <w:tmpl w:val="EDE631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/>
  <w:defaultTabStop w:val="708"/>
  <w:hyphenationZone w:val="425"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51ED"/>
    <w:rsid w:val="000070F9"/>
    <w:rsid w:val="00013E9D"/>
    <w:rsid w:val="00060482"/>
    <w:rsid w:val="00061348"/>
    <w:rsid w:val="00075B0B"/>
    <w:rsid w:val="000B032E"/>
    <w:rsid w:val="000D686D"/>
    <w:rsid w:val="000E5388"/>
    <w:rsid w:val="00143764"/>
    <w:rsid w:val="00145C69"/>
    <w:rsid w:val="00172C88"/>
    <w:rsid w:val="00172F2A"/>
    <w:rsid w:val="00174BA6"/>
    <w:rsid w:val="001A120A"/>
    <w:rsid w:val="001B0529"/>
    <w:rsid w:val="001C5E91"/>
    <w:rsid w:val="001E27E6"/>
    <w:rsid w:val="002020EB"/>
    <w:rsid w:val="002056D6"/>
    <w:rsid w:val="0020596E"/>
    <w:rsid w:val="00264999"/>
    <w:rsid w:val="00266E03"/>
    <w:rsid w:val="00282F97"/>
    <w:rsid w:val="00284BF6"/>
    <w:rsid w:val="002A31CF"/>
    <w:rsid w:val="002A4C35"/>
    <w:rsid w:val="002E0F6A"/>
    <w:rsid w:val="002F01C3"/>
    <w:rsid w:val="00304031"/>
    <w:rsid w:val="00310F58"/>
    <w:rsid w:val="003265F4"/>
    <w:rsid w:val="003602E6"/>
    <w:rsid w:val="00381CB7"/>
    <w:rsid w:val="003A2055"/>
    <w:rsid w:val="003A488B"/>
    <w:rsid w:val="003B5B09"/>
    <w:rsid w:val="003B676C"/>
    <w:rsid w:val="004177C2"/>
    <w:rsid w:val="004530BC"/>
    <w:rsid w:val="00455358"/>
    <w:rsid w:val="0048682E"/>
    <w:rsid w:val="004A0117"/>
    <w:rsid w:val="004E1362"/>
    <w:rsid w:val="004F3549"/>
    <w:rsid w:val="004F4AB5"/>
    <w:rsid w:val="005074EE"/>
    <w:rsid w:val="00523DCB"/>
    <w:rsid w:val="00527CB9"/>
    <w:rsid w:val="005307F6"/>
    <w:rsid w:val="00555D85"/>
    <w:rsid w:val="005815F6"/>
    <w:rsid w:val="005D06BC"/>
    <w:rsid w:val="005D70BC"/>
    <w:rsid w:val="005F64EA"/>
    <w:rsid w:val="00600532"/>
    <w:rsid w:val="00600F9C"/>
    <w:rsid w:val="0061406B"/>
    <w:rsid w:val="0062497A"/>
    <w:rsid w:val="006263E6"/>
    <w:rsid w:val="006352CE"/>
    <w:rsid w:val="00637219"/>
    <w:rsid w:val="00650D4A"/>
    <w:rsid w:val="00673893"/>
    <w:rsid w:val="00687885"/>
    <w:rsid w:val="006C37E1"/>
    <w:rsid w:val="006C51ED"/>
    <w:rsid w:val="006C6F23"/>
    <w:rsid w:val="006E2FF4"/>
    <w:rsid w:val="00756AC3"/>
    <w:rsid w:val="0076735E"/>
    <w:rsid w:val="007B38D4"/>
    <w:rsid w:val="007D4255"/>
    <w:rsid w:val="007F0F51"/>
    <w:rsid w:val="0081547C"/>
    <w:rsid w:val="00817931"/>
    <w:rsid w:val="00822F19"/>
    <w:rsid w:val="00823C6B"/>
    <w:rsid w:val="00837261"/>
    <w:rsid w:val="00845095"/>
    <w:rsid w:val="008850C2"/>
    <w:rsid w:val="008A40EB"/>
    <w:rsid w:val="008A7390"/>
    <w:rsid w:val="008B7719"/>
    <w:rsid w:val="009653C2"/>
    <w:rsid w:val="00974C88"/>
    <w:rsid w:val="00984BB7"/>
    <w:rsid w:val="0099493E"/>
    <w:rsid w:val="009A0B3C"/>
    <w:rsid w:val="00A049CB"/>
    <w:rsid w:val="00A125F7"/>
    <w:rsid w:val="00A21BFD"/>
    <w:rsid w:val="00A63210"/>
    <w:rsid w:val="00A82A68"/>
    <w:rsid w:val="00AB056B"/>
    <w:rsid w:val="00AC7B5C"/>
    <w:rsid w:val="00AD6C9C"/>
    <w:rsid w:val="00B258AA"/>
    <w:rsid w:val="00B34A21"/>
    <w:rsid w:val="00B42B77"/>
    <w:rsid w:val="00BA7136"/>
    <w:rsid w:val="00BD6201"/>
    <w:rsid w:val="00BD78CE"/>
    <w:rsid w:val="00C62F25"/>
    <w:rsid w:val="00C81551"/>
    <w:rsid w:val="00CB650E"/>
    <w:rsid w:val="00D11D06"/>
    <w:rsid w:val="00D2097D"/>
    <w:rsid w:val="00D252E6"/>
    <w:rsid w:val="00D33327"/>
    <w:rsid w:val="00D4387E"/>
    <w:rsid w:val="00D82045"/>
    <w:rsid w:val="00DB2450"/>
    <w:rsid w:val="00E41115"/>
    <w:rsid w:val="00E44916"/>
    <w:rsid w:val="00E67B7C"/>
    <w:rsid w:val="00EA09B9"/>
    <w:rsid w:val="00EB1969"/>
    <w:rsid w:val="00EC797E"/>
    <w:rsid w:val="00EF5E8F"/>
    <w:rsid w:val="00F05310"/>
    <w:rsid w:val="00F27B70"/>
    <w:rsid w:val="00F46759"/>
    <w:rsid w:val="00F56840"/>
    <w:rsid w:val="00F72737"/>
    <w:rsid w:val="00FD4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270F4D87"/>
  <w15:chartTrackingRefBased/>
  <w15:docId w15:val="{CBDD6EB7-2444-4944-8B23-4D1F62C74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9A0B3C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E13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1B0529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1B0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B0529"/>
  </w:style>
  <w:style w:type="paragraph" w:styleId="Fuzeile">
    <w:name w:val="footer"/>
    <w:basedOn w:val="Standard"/>
    <w:link w:val="FuzeileZchn"/>
    <w:uiPriority w:val="99"/>
    <w:unhideWhenUsed/>
    <w:rsid w:val="001B052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B0529"/>
  </w:style>
  <w:style w:type="character" w:styleId="Kommentarzeichen">
    <w:name w:val="annotation reference"/>
    <w:basedOn w:val="Absatz-Standardschriftart"/>
    <w:uiPriority w:val="99"/>
    <w:semiHidden/>
    <w:unhideWhenUsed/>
    <w:rsid w:val="006C37E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C37E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C37E1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C37E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C37E1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37E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37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0229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27047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2552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8</Words>
  <Characters>156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tten/Herdecke</Company>
  <LinksUpToDate>false</LinksUpToDate>
  <CharactersWithSpaces>1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Alexandra</dc:creator>
  <cp:keywords/>
  <dc:description/>
  <cp:lastModifiedBy>Schmidt, Alexandra</cp:lastModifiedBy>
  <cp:revision>25</cp:revision>
  <cp:lastPrinted>2024-06-05T12:53:00Z</cp:lastPrinted>
  <dcterms:created xsi:type="dcterms:W3CDTF">2023-03-16T09:13:00Z</dcterms:created>
  <dcterms:modified xsi:type="dcterms:W3CDTF">2025-05-16T07:02:00Z</dcterms:modified>
</cp:coreProperties>
</file>